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BFA" w:rsidRDefault="00646BFA" w:rsidP="00646BFA">
      <w:pPr>
        <w:jc w:val="center"/>
        <w:rPr>
          <w:b/>
          <w:noProof/>
          <w:sz w:val="28"/>
          <w:szCs w:val="24"/>
        </w:rPr>
      </w:pPr>
      <w:r>
        <w:rPr>
          <w:b/>
          <w:noProof/>
          <w:sz w:val="28"/>
          <w:szCs w:val="24"/>
        </w:rPr>
        <w:t>Online a</w:t>
      </w:r>
      <w:bookmarkStart w:id="0" w:name="_GoBack"/>
      <w:bookmarkEnd w:id="0"/>
      <w:r>
        <w:rPr>
          <w:b/>
          <w:noProof/>
          <w:sz w:val="28"/>
          <w:szCs w:val="24"/>
        </w:rPr>
        <w:t>ppendix 2</w:t>
      </w:r>
    </w:p>
    <w:p w:rsidR="00646BFA" w:rsidRDefault="00646BFA" w:rsidP="00646BFA">
      <w:pPr>
        <w:pStyle w:val="Caption"/>
        <w:keepNext/>
        <w:jc w:val="center"/>
        <w:rPr>
          <w:rFonts w:ascii="Calibri" w:eastAsia="Calibri" w:hAnsi="Calibri" w:cs="Arial"/>
          <w:b/>
          <w:i w:val="0"/>
          <w:iCs w:val="0"/>
          <w:color w:val="auto"/>
          <w:sz w:val="28"/>
          <w:szCs w:val="28"/>
          <w:lang w:eastAsia="en-US"/>
        </w:rPr>
      </w:pPr>
      <w:r w:rsidRPr="009A1E89">
        <w:rPr>
          <w:rFonts w:asciiTheme="minorHAnsi" w:eastAsiaTheme="minorHAnsi" w:hAnsiTheme="minorHAnsi" w:cstheme="minorBidi"/>
          <w:b/>
          <w:i w:val="0"/>
          <w:iCs w:val="0"/>
          <w:color w:val="auto"/>
          <w:sz w:val="28"/>
          <w:szCs w:val="28"/>
          <w:lang w:eastAsia="en-US"/>
        </w:rPr>
        <w:t>Co-Morbid conditions</w:t>
      </w:r>
      <w:r w:rsidRPr="009A1E89">
        <w:rPr>
          <w:rFonts w:ascii="Calibri" w:eastAsia="Calibri" w:hAnsi="Calibri" w:cs="Arial"/>
          <w:b/>
          <w:i w:val="0"/>
          <w:iCs w:val="0"/>
          <w:color w:val="auto"/>
          <w:sz w:val="28"/>
          <w:szCs w:val="28"/>
          <w:lang w:eastAsia="en-US"/>
        </w:rPr>
        <w:t xml:space="preserve"> and risk factors</w:t>
      </w:r>
    </w:p>
    <w:p w:rsidR="00646BFA" w:rsidRDefault="00646BFA" w:rsidP="00646BFA"/>
    <w:p w:rsidR="00646BFA" w:rsidRPr="00646BFA" w:rsidRDefault="00646BFA" w:rsidP="00646BFA"/>
    <w:tbl>
      <w:tblPr>
        <w:tblW w:w="9285" w:type="dxa"/>
        <w:jc w:val="center"/>
        <w:tblInd w:w="-55" w:type="dxa"/>
        <w:tblLayout w:type="fixed"/>
        <w:tblCellMar>
          <w:left w:w="16" w:type="dxa"/>
          <w:right w:w="16" w:type="dxa"/>
        </w:tblCellMar>
        <w:tblLook w:val="0000"/>
      </w:tblPr>
      <w:tblGrid>
        <w:gridCol w:w="3462"/>
        <w:gridCol w:w="862"/>
        <w:gridCol w:w="1134"/>
        <w:gridCol w:w="1134"/>
        <w:gridCol w:w="1453"/>
        <w:gridCol w:w="1240"/>
      </w:tblGrid>
      <w:tr w:rsidR="00646BFA" w:rsidRPr="00C53E6B" w:rsidTr="00D96A1C">
        <w:tblPrEx>
          <w:tblCellMar>
            <w:top w:w="0" w:type="dxa"/>
            <w:bottom w:w="0" w:type="dxa"/>
          </w:tblCellMar>
        </w:tblPrEx>
        <w:trPr>
          <w:cantSplit/>
          <w:tblHeader/>
          <w:jc w:val="center"/>
        </w:trPr>
        <w:tc>
          <w:tcPr>
            <w:tcW w:w="3462" w:type="dxa"/>
            <w:tcBorders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C53E6B" w:rsidRDefault="00646BFA" w:rsidP="00D96A1C">
            <w:pPr>
              <w:autoSpaceDE w:val="0"/>
              <w:autoSpaceDN w:val="0"/>
              <w:adjustRightInd w:val="0"/>
              <w:spacing w:before="16" w:after="16"/>
              <w:rPr>
                <w:rFonts w:ascii="Calibri" w:eastAsia="Calibri" w:hAnsi="Calibri" w:cs="Arial"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vAlign w:val="center"/>
          </w:tcPr>
          <w:p w:rsidR="00646BFA" w:rsidRPr="00112E35" w:rsidRDefault="00646BFA" w:rsidP="00646BFA">
            <w:pPr>
              <w:keepNext/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/>
                <w:sz w:val="16"/>
                <w:szCs w:val="16"/>
              </w:rPr>
            </w:pPr>
            <w:r w:rsidRPr="00112E35">
              <w:rPr>
                <w:rFonts w:ascii="Calibri" w:eastAsia="Calibri" w:hAnsi="Calibri" w:cs="Arial"/>
                <w:b/>
                <w:sz w:val="16"/>
                <w:szCs w:val="16"/>
              </w:rPr>
              <w:t>Statistic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vAlign w:val="center"/>
          </w:tcPr>
          <w:p w:rsidR="00646BFA" w:rsidRPr="00112E35" w:rsidRDefault="00646BFA" w:rsidP="00D96A1C">
            <w:pPr>
              <w:keepNext/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/>
                <w:sz w:val="16"/>
                <w:szCs w:val="16"/>
              </w:rPr>
            </w:pPr>
            <w:r w:rsidRPr="00112E35">
              <w:rPr>
                <w:rFonts w:ascii="Calibri" w:eastAsia="Calibri" w:hAnsi="Calibri" w:cs="Arial"/>
                <w:b/>
                <w:sz w:val="16"/>
                <w:szCs w:val="16"/>
              </w:rPr>
              <w:t>Abdominal</w:t>
            </w:r>
            <w:r w:rsidRPr="00112E35">
              <w:rPr>
                <w:rFonts w:ascii="Calibri" w:eastAsia="Calibri" w:hAnsi="Calibri" w:cs="Arial"/>
                <w:b/>
                <w:sz w:val="16"/>
                <w:szCs w:val="16"/>
              </w:rPr>
              <w:br/>
              <w:t>(N=435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vAlign w:val="center"/>
          </w:tcPr>
          <w:p w:rsidR="00646BFA" w:rsidRPr="00112E35" w:rsidRDefault="00646BFA" w:rsidP="00D96A1C">
            <w:pPr>
              <w:keepNext/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/>
                <w:sz w:val="16"/>
                <w:szCs w:val="16"/>
              </w:rPr>
            </w:pPr>
            <w:r w:rsidRPr="00112E35">
              <w:rPr>
                <w:rFonts w:ascii="Calibri" w:eastAsia="Calibri" w:hAnsi="Calibri" w:cs="Arial"/>
                <w:b/>
                <w:sz w:val="16"/>
                <w:szCs w:val="16"/>
              </w:rPr>
              <w:t>Pelvic</w:t>
            </w:r>
            <w:r w:rsidRPr="00112E35">
              <w:rPr>
                <w:rFonts w:ascii="Calibri" w:eastAsia="Calibri" w:hAnsi="Calibri" w:cs="Arial"/>
                <w:b/>
                <w:sz w:val="16"/>
                <w:szCs w:val="16"/>
              </w:rPr>
              <w:br/>
              <w:t>(N=390)</w:t>
            </w:r>
          </w:p>
        </w:tc>
        <w:tc>
          <w:tcPr>
            <w:tcW w:w="14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vAlign w:val="center"/>
          </w:tcPr>
          <w:p w:rsidR="00646BFA" w:rsidRPr="00112E35" w:rsidRDefault="00646BFA" w:rsidP="00D96A1C">
            <w:pPr>
              <w:keepNext/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/>
                <w:sz w:val="16"/>
                <w:szCs w:val="16"/>
              </w:rPr>
            </w:pPr>
            <w:r w:rsidRPr="00112E35">
              <w:rPr>
                <w:rFonts w:ascii="Calibri" w:eastAsia="Calibri" w:hAnsi="Calibri" w:cs="Arial"/>
                <w:b/>
                <w:sz w:val="16"/>
                <w:szCs w:val="16"/>
              </w:rPr>
              <w:t>Abdominal + Pelvic</w:t>
            </w:r>
            <w:r w:rsidRPr="00112E35">
              <w:rPr>
                <w:rFonts w:ascii="Calibri" w:eastAsia="Calibri" w:hAnsi="Calibri" w:cs="Arial"/>
                <w:b/>
                <w:sz w:val="16"/>
                <w:szCs w:val="16"/>
              </w:rPr>
              <w:br/>
              <w:t>(N=96)</w:t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646BFA" w:rsidRPr="00112E35" w:rsidRDefault="00646BFA" w:rsidP="00D96A1C">
            <w:pPr>
              <w:keepNext/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/>
                <w:sz w:val="16"/>
                <w:szCs w:val="16"/>
              </w:rPr>
            </w:pPr>
            <w:r w:rsidRPr="00112E35">
              <w:rPr>
                <w:rFonts w:ascii="Calibri" w:eastAsia="Calibri" w:hAnsi="Calibri" w:cs="Arial"/>
                <w:b/>
                <w:sz w:val="16"/>
                <w:szCs w:val="16"/>
              </w:rPr>
              <w:t>Total</w:t>
            </w:r>
            <w:r w:rsidRPr="00112E35">
              <w:rPr>
                <w:rFonts w:ascii="Calibri" w:eastAsia="Calibri" w:hAnsi="Calibri" w:cs="Arial"/>
                <w:b/>
                <w:sz w:val="16"/>
                <w:szCs w:val="16"/>
              </w:rPr>
              <w:br/>
              <w:t>(N=921)</w:t>
            </w:r>
          </w:p>
        </w:tc>
      </w:tr>
      <w:tr w:rsidR="00646BFA" w:rsidRPr="00112E35" w:rsidTr="00D96A1C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 xml:space="preserve">At least one medical history / venous </w:t>
            </w:r>
            <w:proofErr w:type="spellStart"/>
            <w:r w:rsidRPr="00112E35">
              <w:rPr>
                <w:rFonts w:ascii="Calibri" w:eastAsia="Calibri" w:hAnsi="Calibri" w:cs="Arial"/>
                <w:sz w:val="18"/>
                <w:szCs w:val="18"/>
              </w:rPr>
              <w:t>thromboembolism</w:t>
            </w:r>
            <w:proofErr w:type="spellEnd"/>
            <w:r w:rsidRPr="00112E35">
              <w:rPr>
                <w:rFonts w:ascii="Calibri" w:eastAsia="Calibri" w:hAnsi="Calibri" w:cs="Arial"/>
                <w:sz w:val="18"/>
                <w:szCs w:val="18"/>
              </w:rPr>
              <w:t xml:space="preserve"> and hemorrhagic risk factor</w:t>
            </w:r>
            <w:r w:rsidRPr="00112E35">
              <w:rPr>
                <w:sz w:val="18"/>
                <w:szCs w:val="18"/>
              </w:rPr>
              <w:t xml:space="preserve"> by case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6BFA" w:rsidRPr="00112E35" w:rsidRDefault="00646BFA" w:rsidP="00646BFA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</w:pPr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193 (44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151 (38.7)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23 (24.0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367 (39.8)</w:t>
            </w:r>
          </w:p>
        </w:tc>
      </w:tr>
      <w:tr w:rsidR="00646BFA" w:rsidRPr="00112E35" w:rsidTr="00D96A1C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34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.     Diabetes mellitus</w:t>
            </w:r>
          </w:p>
        </w:tc>
        <w:tc>
          <w:tcPr>
            <w:tcW w:w="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646BFA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</w:pPr>
            <w:proofErr w:type="gramStart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>n</w:t>
            </w:r>
            <w:proofErr w:type="gramEnd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71 (16.3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74 (19.0)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13 (13.5)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158 (17.2)</w:t>
            </w:r>
          </w:p>
        </w:tc>
      </w:tr>
      <w:tr w:rsidR="00646BFA" w:rsidRPr="00112E35" w:rsidTr="00D96A1C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34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.     Other</w:t>
            </w:r>
          </w:p>
        </w:tc>
        <w:tc>
          <w:tcPr>
            <w:tcW w:w="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646BFA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</w:pPr>
            <w:proofErr w:type="gramStart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>n</w:t>
            </w:r>
            <w:proofErr w:type="gramEnd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75 (17.2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56 (14.4)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11 (11.5)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142 (15.4)</w:t>
            </w:r>
          </w:p>
        </w:tc>
      </w:tr>
      <w:tr w:rsidR="00646BFA" w:rsidRPr="00112E35" w:rsidTr="00D96A1C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34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.     Moderate renal insufficiency</w:t>
            </w:r>
          </w:p>
        </w:tc>
        <w:tc>
          <w:tcPr>
            <w:tcW w:w="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646BFA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</w:pPr>
            <w:proofErr w:type="gramStart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>n</w:t>
            </w:r>
            <w:proofErr w:type="gramEnd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40 (9.2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34 (8.7)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3 (3.1)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77 (8.4)</w:t>
            </w:r>
          </w:p>
        </w:tc>
      </w:tr>
      <w:tr w:rsidR="00646BFA" w:rsidRPr="00112E35" w:rsidTr="00D96A1C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34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.     Varicose veins</w:t>
            </w:r>
          </w:p>
        </w:tc>
        <w:tc>
          <w:tcPr>
            <w:tcW w:w="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646BFA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</w:pPr>
            <w:proofErr w:type="gramStart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>n</w:t>
            </w:r>
            <w:proofErr w:type="gramEnd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25 (5.7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16 (4.1)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2 (2.1)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43 (4.7)</w:t>
            </w:r>
          </w:p>
        </w:tc>
      </w:tr>
      <w:tr w:rsidR="00646BFA" w:rsidRPr="00112E35" w:rsidTr="00D96A1C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34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.     Coronary Artery Disease</w:t>
            </w:r>
          </w:p>
        </w:tc>
        <w:tc>
          <w:tcPr>
            <w:tcW w:w="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646BFA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</w:pPr>
            <w:proofErr w:type="gramStart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>n</w:t>
            </w:r>
            <w:proofErr w:type="gramEnd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18 (4.1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16 (4.1)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1 (1.0)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35 (3.8)</w:t>
            </w:r>
          </w:p>
        </w:tc>
      </w:tr>
      <w:tr w:rsidR="00646BFA" w:rsidRPr="00112E35" w:rsidTr="00D96A1C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34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.     Hepatic disease</w:t>
            </w:r>
          </w:p>
        </w:tc>
        <w:tc>
          <w:tcPr>
            <w:tcW w:w="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646BFA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</w:pPr>
            <w:proofErr w:type="gramStart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>n</w:t>
            </w:r>
            <w:proofErr w:type="gramEnd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10 (2.3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5 (1.3)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15 (1.6)</w:t>
            </w:r>
          </w:p>
        </w:tc>
      </w:tr>
      <w:tr w:rsidR="00646BFA" w:rsidRPr="00112E35" w:rsidTr="00D96A1C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34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.     Chronic Heart Failure</w:t>
            </w:r>
          </w:p>
        </w:tc>
        <w:tc>
          <w:tcPr>
            <w:tcW w:w="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646BFA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</w:pPr>
            <w:proofErr w:type="gramStart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>n</w:t>
            </w:r>
            <w:proofErr w:type="gramEnd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6 (1.4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2 (0.5)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1 (1.0)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9 (1.0)</w:t>
            </w:r>
          </w:p>
        </w:tc>
      </w:tr>
      <w:tr w:rsidR="00646BFA" w:rsidRPr="00112E35" w:rsidTr="00D96A1C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34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.     Respiratory insufficiency</w:t>
            </w:r>
          </w:p>
        </w:tc>
        <w:tc>
          <w:tcPr>
            <w:tcW w:w="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646BFA" w:rsidRPr="00112E35" w:rsidRDefault="00646BFA" w:rsidP="00646BFA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</w:pPr>
            <w:proofErr w:type="gramStart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>n</w:t>
            </w:r>
            <w:proofErr w:type="gramEnd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2 (0.5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3 (0.8)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1 (1.0)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6 (0.7)</w:t>
            </w:r>
          </w:p>
        </w:tc>
      </w:tr>
      <w:tr w:rsidR="00646BFA" w:rsidRPr="00112E35" w:rsidTr="00D96A1C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34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.     Stroke</w:t>
            </w:r>
          </w:p>
        </w:tc>
        <w:tc>
          <w:tcPr>
            <w:tcW w:w="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646BFA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</w:pPr>
            <w:proofErr w:type="gramStart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>n</w:t>
            </w:r>
            <w:proofErr w:type="gramEnd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3 (0.7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2 (0.5)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5 (0.5)</w:t>
            </w:r>
          </w:p>
        </w:tc>
      </w:tr>
      <w:tr w:rsidR="00646BFA" w:rsidRPr="00112E35" w:rsidTr="00D96A1C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34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.     Hormonal therapy</w:t>
            </w:r>
          </w:p>
        </w:tc>
        <w:tc>
          <w:tcPr>
            <w:tcW w:w="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646BFA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</w:pPr>
            <w:proofErr w:type="gramStart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>n</w:t>
            </w:r>
            <w:proofErr w:type="gramEnd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2 (0.5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3 (0.8)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5 (0.5)</w:t>
            </w:r>
          </w:p>
        </w:tc>
      </w:tr>
      <w:tr w:rsidR="00646BFA" w:rsidRPr="00112E35" w:rsidTr="00D96A1C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34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.     Peripheral arterial disease</w:t>
            </w:r>
          </w:p>
        </w:tc>
        <w:tc>
          <w:tcPr>
            <w:tcW w:w="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646BFA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</w:pPr>
            <w:proofErr w:type="gramStart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>n</w:t>
            </w:r>
            <w:proofErr w:type="gramEnd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2 (0.5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2 (0.5)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4 (0.4)</w:t>
            </w:r>
          </w:p>
        </w:tc>
      </w:tr>
      <w:tr w:rsidR="00646BFA" w:rsidRPr="00112E35" w:rsidTr="00D96A1C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34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.     Venous insufficiency</w:t>
            </w:r>
          </w:p>
        </w:tc>
        <w:tc>
          <w:tcPr>
            <w:tcW w:w="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646BFA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</w:pPr>
            <w:proofErr w:type="gramStart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>n</w:t>
            </w:r>
            <w:proofErr w:type="gramEnd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2 (0.5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1 (0.3)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3 (0.3)</w:t>
            </w:r>
          </w:p>
        </w:tc>
      </w:tr>
      <w:tr w:rsidR="00646BFA" w:rsidRPr="00112E35" w:rsidTr="00D96A1C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34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.     Bleeding disorders</w:t>
            </w:r>
          </w:p>
        </w:tc>
        <w:tc>
          <w:tcPr>
            <w:tcW w:w="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646BFA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</w:pPr>
            <w:proofErr w:type="gramStart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>n</w:t>
            </w:r>
            <w:proofErr w:type="gramEnd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3 (0.7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3 (0.3)</w:t>
            </w:r>
          </w:p>
        </w:tc>
      </w:tr>
      <w:tr w:rsidR="00646BFA" w:rsidRPr="00112E35" w:rsidTr="00D96A1C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34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 xml:space="preserve">.     History of venous </w:t>
            </w:r>
            <w:proofErr w:type="spellStart"/>
            <w:r w:rsidRPr="00112E35">
              <w:rPr>
                <w:rFonts w:ascii="Calibri" w:eastAsia="Calibri" w:hAnsi="Calibri" w:cs="Arial"/>
                <w:sz w:val="18"/>
                <w:szCs w:val="18"/>
              </w:rPr>
              <w:t>thrombo</w:t>
            </w:r>
            <w:proofErr w:type="spellEnd"/>
            <w:r w:rsidRPr="00112E35">
              <w:rPr>
                <w:rFonts w:ascii="Calibri" w:eastAsia="Calibri" w:hAnsi="Calibri" w:cs="Arial"/>
                <w:sz w:val="18"/>
                <w:szCs w:val="18"/>
              </w:rPr>
              <w:t>-embolism</w:t>
            </w:r>
          </w:p>
        </w:tc>
        <w:tc>
          <w:tcPr>
            <w:tcW w:w="8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646BFA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</w:pPr>
            <w:proofErr w:type="gramStart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>n</w:t>
            </w:r>
            <w:proofErr w:type="gramEnd"/>
            <w:r w:rsidRPr="00112E35">
              <w:rPr>
                <w:rFonts w:ascii="Calibri" w:eastAsia="Calibri" w:hAnsi="Calibri" w:cs="Arial"/>
                <w:bCs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1 (0.3)</w:t>
            </w:r>
          </w:p>
        </w:tc>
        <w:tc>
          <w:tcPr>
            <w:tcW w:w="1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646BFA" w:rsidRPr="00112E35" w:rsidRDefault="00646BFA" w:rsidP="00D96A1C">
            <w:pPr>
              <w:autoSpaceDE w:val="0"/>
              <w:autoSpaceDN w:val="0"/>
              <w:adjustRightInd w:val="0"/>
              <w:spacing w:before="16" w:after="16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12E35">
              <w:rPr>
                <w:rFonts w:ascii="Calibri" w:eastAsia="Calibri" w:hAnsi="Calibri" w:cs="Arial"/>
                <w:sz w:val="18"/>
                <w:szCs w:val="18"/>
              </w:rPr>
              <w:t>1 (0.1)</w:t>
            </w:r>
          </w:p>
        </w:tc>
      </w:tr>
    </w:tbl>
    <w:p w:rsidR="00471716" w:rsidRDefault="00471716"/>
    <w:sectPr w:rsidR="00471716" w:rsidSect="00646BFA">
      <w:pgSz w:w="11909" w:h="16834" w:code="9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4000001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46BFA"/>
    <w:rsid w:val="0000130E"/>
    <w:rsid w:val="000014BB"/>
    <w:rsid w:val="000039F4"/>
    <w:rsid w:val="00004BD4"/>
    <w:rsid w:val="000100C1"/>
    <w:rsid w:val="000103B3"/>
    <w:rsid w:val="00011416"/>
    <w:rsid w:val="000115E9"/>
    <w:rsid w:val="00011C55"/>
    <w:rsid w:val="00011F21"/>
    <w:rsid w:val="00014DC0"/>
    <w:rsid w:val="00015835"/>
    <w:rsid w:val="00020430"/>
    <w:rsid w:val="000215F3"/>
    <w:rsid w:val="000248C3"/>
    <w:rsid w:val="000304CA"/>
    <w:rsid w:val="00031308"/>
    <w:rsid w:val="00032B6D"/>
    <w:rsid w:val="00033319"/>
    <w:rsid w:val="000337CB"/>
    <w:rsid w:val="00034896"/>
    <w:rsid w:val="00035DAF"/>
    <w:rsid w:val="000375B6"/>
    <w:rsid w:val="00040675"/>
    <w:rsid w:val="00042B5A"/>
    <w:rsid w:val="00043938"/>
    <w:rsid w:val="00046643"/>
    <w:rsid w:val="00052589"/>
    <w:rsid w:val="00056A43"/>
    <w:rsid w:val="0006117D"/>
    <w:rsid w:val="000651E3"/>
    <w:rsid w:val="00065F23"/>
    <w:rsid w:val="0006603F"/>
    <w:rsid w:val="00066FA5"/>
    <w:rsid w:val="0006792A"/>
    <w:rsid w:val="00067BDA"/>
    <w:rsid w:val="000702EA"/>
    <w:rsid w:val="00070400"/>
    <w:rsid w:val="00072286"/>
    <w:rsid w:val="00072AC7"/>
    <w:rsid w:val="00074664"/>
    <w:rsid w:val="00075BF1"/>
    <w:rsid w:val="0008310C"/>
    <w:rsid w:val="00086074"/>
    <w:rsid w:val="00086974"/>
    <w:rsid w:val="00087616"/>
    <w:rsid w:val="00090EB2"/>
    <w:rsid w:val="000929D2"/>
    <w:rsid w:val="0009314C"/>
    <w:rsid w:val="000933A9"/>
    <w:rsid w:val="00095700"/>
    <w:rsid w:val="00095A21"/>
    <w:rsid w:val="000A16DE"/>
    <w:rsid w:val="000A2796"/>
    <w:rsid w:val="000A29CC"/>
    <w:rsid w:val="000A5D15"/>
    <w:rsid w:val="000B06EC"/>
    <w:rsid w:val="000B2582"/>
    <w:rsid w:val="000B5AE9"/>
    <w:rsid w:val="000C1CE9"/>
    <w:rsid w:val="000C2AA4"/>
    <w:rsid w:val="000C2D1B"/>
    <w:rsid w:val="000C7332"/>
    <w:rsid w:val="000D0260"/>
    <w:rsid w:val="000D2568"/>
    <w:rsid w:val="000D2833"/>
    <w:rsid w:val="000D2D02"/>
    <w:rsid w:val="000D3665"/>
    <w:rsid w:val="000D42DD"/>
    <w:rsid w:val="000D49D2"/>
    <w:rsid w:val="000D5116"/>
    <w:rsid w:val="000D5E4D"/>
    <w:rsid w:val="000D5F9D"/>
    <w:rsid w:val="000D6C6A"/>
    <w:rsid w:val="000D7256"/>
    <w:rsid w:val="000E218D"/>
    <w:rsid w:val="000E22F1"/>
    <w:rsid w:val="000F05B3"/>
    <w:rsid w:val="000F104D"/>
    <w:rsid w:val="000F2225"/>
    <w:rsid w:val="000F2D26"/>
    <w:rsid w:val="000F30CF"/>
    <w:rsid w:val="000F521E"/>
    <w:rsid w:val="0010559A"/>
    <w:rsid w:val="00106639"/>
    <w:rsid w:val="001073BF"/>
    <w:rsid w:val="00110D5F"/>
    <w:rsid w:val="00113B5E"/>
    <w:rsid w:val="0011543D"/>
    <w:rsid w:val="00122765"/>
    <w:rsid w:val="0012498C"/>
    <w:rsid w:val="0013308C"/>
    <w:rsid w:val="0013450D"/>
    <w:rsid w:val="00136B46"/>
    <w:rsid w:val="00144FAA"/>
    <w:rsid w:val="00145EC3"/>
    <w:rsid w:val="0014677B"/>
    <w:rsid w:val="00147200"/>
    <w:rsid w:val="001475FC"/>
    <w:rsid w:val="00151DA5"/>
    <w:rsid w:val="001520FE"/>
    <w:rsid w:val="00152D65"/>
    <w:rsid w:val="00155992"/>
    <w:rsid w:val="00156845"/>
    <w:rsid w:val="001578F4"/>
    <w:rsid w:val="00160896"/>
    <w:rsid w:val="00162DBD"/>
    <w:rsid w:val="00163556"/>
    <w:rsid w:val="00164D62"/>
    <w:rsid w:val="00167C6D"/>
    <w:rsid w:val="001714FD"/>
    <w:rsid w:val="001724DC"/>
    <w:rsid w:val="001728AA"/>
    <w:rsid w:val="00173025"/>
    <w:rsid w:val="0017525C"/>
    <w:rsid w:val="001759E4"/>
    <w:rsid w:val="00175D97"/>
    <w:rsid w:val="00182EF0"/>
    <w:rsid w:val="00184203"/>
    <w:rsid w:val="00184328"/>
    <w:rsid w:val="001844AB"/>
    <w:rsid w:val="001858FC"/>
    <w:rsid w:val="00191E21"/>
    <w:rsid w:val="00195294"/>
    <w:rsid w:val="00195756"/>
    <w:rsid w:val="001959D3"/>
    <w:rsid w:val="00195B26"/>
    <w:rsid w:val="00196323"/>
    <w:rsid w:val="00197B95"/>
    <w:rsid w:val="00197C25"/>
    <w:rsid w:val="001A30A9"/>
    <w:rsid w:val="001A46D7"/>
    <w:rsid w:val="001A47F8"/>
    <w:rsid w:val="001A7DDC"/>
    <w:rsid w:val="001B071B"/>
    <w:rsid w:val="001B456C"/>
    <w:rsid w:val="001C01A6"/>
    <w:rsid w:val="001C01EE"/>
    <w:rsid w:val="001C0937"/>
    <w:rsid w:val="001C1708"/>
    <w:rsid w:val="001C2076"/>
    <w:rsid w:val="001C2F64"/>
    <w:rsid w:val="001C33C9"/>
    <w:rsid w:val="001C3852"/>
    <w:rsid w:val="001C7227"/>
    <w:rsid w:val="001D052F"/>
    <w:rsid w:val="001D158C"/>
    <w:rsid w:val="001D219D"/>
    <w:rsid w:val="001D57D2"/>
    <w:rsid w:val="001D5DB3"/>
    <w:rsid w:val="001E18E0"/>
    <w:rsid w:val="001E279F"/>
    <w:rsid w:val="001E376D"/>
    <w:rsid w:val="001E595B"/>
    <w:rsid w:val="001F25CC"/>
    <w:rsid w:val="001F5C59"/>
    <w:rsid w:val="0020054F"/>
    <w:rsid w:val="0020088C"/>
    <w:rsid w:val="0020242D"/>
    <w:rsid w:val="00204916"/>
    <w:rsid w:val="002066AF"/>
    <w:rsid w:val="00206740"/>
    <w:rsid w:val="00211D5A"/>
    <w:rsid w:val="00217E69"/>
    <w:rsid w:val="00220090"/>
    <w:rsid w:val="00223556"/>
    <w:rsid w:val="0022700F"/>
    <w:rsid w:val="002270D3"/>
    <w:rsid w:val="00227F53"/>
    <w:rsid w:val="00230BE9"/>
    <w:rsid w:val="002313D3"/>
    <w:rsid w:val="002318CB"/>
    <w:rsid w:val="0023369C"/>
    <w:rsid w:val="00237B64"/>
    <w:rsid w:val="00237C71"/>
    <w:rsid w:val="00237ED6"/>
    <w:rsid w:val="0024185A"/>
    <w:rsid w:val="00243704"/>
    <w:rsid w:val="00244199"/>
    <w:rsid w:val="00245176"/>
    <w:rsid w:val="002459DF"/>
    <w:rsid w:val="00245E89"/>
    <w:rsid w:val="00247B49"/>
    <w:rsid w:val="002503AD"/>
    <w:rsid w:val="00251C32"/>
    <w:rsid w:val="002529CC"/>
    <w:rsid w:val="00252A1E"/>
    <w:rsid w:val="00252FCC"/>
    <w:rsid w:val="00254E75"/>
    <w:rsid w:val="002552BE"/>
    <w:rsid w:val="0025670C"/>
    <w:rsid w:val="00260FF8"/>
    <w:rsid w:val="00262F63"/>
    <w:rsid w:val="00262F9E"/>
    <w:rsid w:val="0026520D"/>
    <w:rsid w:val="00265886"/>
    <w:rsid w:val="00270D5F"/>
    <w:rsid w:val="00275D51"/>
    <w:rsid w:val="00277BC0"/>
    <w:rsid w:val="00280A0C"/>
    <w:rsid w:val="002824FC"/>
    <w:rsid w:val="00282A7C"/>
    <w:rsid w:val="00284D56"/>
    <w:rsid w:val="0028544F"/>
    <w:rsid w:val="0028672C"/>
    <w:rsid w:val="00291601"/>
    <w:rsid w:val="0029205C"/>
    <w:rsid w:val="00293438"/>
    <w:rsid w:val="002934CC"/>
    <w:rsid w:val="00294131"/>
    <w:rsid w:val="00296E77"/>
    <w:rsid w:val="002A1523"/>
    <w:rsid w:val="002A1BF0"/>
    <w:rsid w:val="002A230E"/>
    <w:rsid w:val="002A304A"/>
    <w:rsid w:val="002A36E1"/>
    <w:rsid w:val="002A51D3"/>
    <w:rsid w:val="002A7B93"/>
    <w:rsid w:val="002B0425"/>
    <w:rsid w:val="002B1977"/>
    <w:rsid w:val="002B2593"/>
    <w:rsid w:val="002B2B04"/>
    <w:rsid w:val="002B2C26"/>
    <w:rsid w:val="002B2FAE"/>
    <w:rsid w:val="002B334B"/>
    <w:rsid w:val="002C19F0"/>
    <w:rsid w:val="002C3350"/>
    <w:rsid w:val="002C3775"/>
    <w:rsid w:val="002C3DC5"/>
    <w:rsid w:val="002C3DC9"/>
    <w:rsid w:val="002C4318"/>
    <w:rsid w:val="002C43A0"/>
    <w:rsid w:val="002C44A3"/>
    <w:rsid w:val="002C4848"/>
    <w:rsid w:val="002C58BF"/>
    <w:rsid w:val="002C6494"/>
    <w:rsid w:val="002D1059"/>
    <w:rsid w:val="002D3B3E"/>
    <w:rsid w:val="002D5ECD"/>
    <w:rsid w:val="002D751F"/>
    <w:rsid w:val="002E1101"/>
    <w:rsid w:val="002E14B3"/>
    <w:rsid w:val="002E1F6B"/>
    <w:rsid w:val="002E220E"/>
    <w:rsid w:val="002E5A29"/>
    <w:rsid w:val="002F00E2"/>
    <w:rsid w:val="002F3D11"/>
    <w:rsid w:val="002F40D1"/>
    <w:rsid w:val="002F45BD"/>
    <w:rsid w:val="002F48A9"/>
    <w:rsid w:val="002F5480"/>
    <w:rsid w:val="002F5DE9"/>
    <w:rsid w:val="002F70A7"/>
    <w:rsid w:val="003000E6"/>
    <w:rsid w:val="0030254B"/>
    <w:rsid w:val="00306F3A"/>
    <w:rsid w:val="0030787E"/>
    <w:rsid w:val="00311299"/>
    <w:rsid w:val="003118D4"/>
    <w:rsid w:val="00312A87"/>
    <w:rsid w:val="00313229"/>
    <w:rsid w:val="00313274"/>
    <w:rsid w:val="00314F3A"/>
    <w:rsid w:val="0031635D"/>
    <w:rsid w:val="0031674E"/>
    <w:rsid w:val="003168D3"/>
    <w:rsid w:val="003173F1"/>
    <w:rsid w:val="0032009E"/>
    <w:rsid w:val="00322C04"/>
    <w:rsid w:val="00322E75"/>
    <w:rsid w:val="00324A2B"/>
    <w:rsid w:val="00324B79"/>
    <w:rsid w:val="0032655D"/>
    <w:rsid w:val="00330779"/>
    <w:rsid w:val="00330A53"/>
    <w:rsid w:val="003326B8"/>
    <w:rsid w:val="00333000"/>
    <w:rsid w:val="0034336C"/>
    <w:rsid w:val="00346152"/>
    <w:rsid w:val="00347117"/>
    <w:rsid w:val="0035006E"/>
    <w:rsid w:val="00351241"/>
    <w:rsid w:val="00353B3E"/>
    <w:rsid w:val="00356E16"/>
    <w:rsid w:val="003575DB"/>
    <w:rsid w:val="00361089"/>
    <w:rsid w:val="00364D99"/>
    <w:rsid w:val="00364E66"/>
    <w:rsid w:val="003667D4"/>
    <w:rsid w:val="00372412"/>
    <w:rsid w:val="0037574A"/>
    <w:rsid w:val="003763D1"/>
    <w:rsid w:val="00377FBF"/>
    <w:rsid w:val="003803B5"/>
    <w:rsid w:val="00382FBA"/>
    <w:rsid w:val="0038476F"/>
    <w:rsid w:val="00384D4F"/>
    <w:rsid w:val="003862CC"/>
    <w:rsid w:val="00390A23"/>
    <w:rsid w:val="003932EA"/>
    <w:rsid w:val="003A476E"/>
    <w:rsid w:val="003A4F11"/>
    <w:rsid w:val="003A7901"/>
    <w:rsid w:val="003B200A"/>
    <w:rsid w:val="003B4F5F"/>
    <w:rsid w:val="003B5B2A"/>
    <w:rsid w:val="003C1E24"/>
    <w:rsid w:val="003C29D8"/>
    <w:rsid w:val="003C6D88"/>
    <w:rsid w:val="003C70E3"/>
    <w:rsid w:val="003C7615"/>
    <w:rsid w:val="003C7C31"/>
    <w:rsid w:val="003D40D7"/>
    <w:rsid w:val="003D54C7"/>
    <w:rsid w:val="003D7962"/>
    <w:rsid w:val="003E0707"/>
    <w:rsid w:val="003E19F1"/>
    <w:rsid w:val="003E6299"/>
    <w:rsid w:val="003E6BCB"/>
    <w:rsid w:val="003F0004"/>
    <w:rsid w:val="003F0043"/>
    <w:rsid w:val="003F0740"/>
    <w:rsid w:val="003F1425"/>
    <w:rsid w:val="003F3F7C"/>
    <w:rsid w:val="003F4708"/>
    <w:rsid w:val="003F6B13"/>
    <w:rsid w:val="00402528"/>
    <w:rsid w:val="0040298A"/>
    <w:rsid w:val="00405217"/>
    <w:rsid w:val="00410433"/>
    <w:rsid w:val="004113AB"/>
    <w:rsid w:val="004115E7"/>
    <w:rsid w:val="00411B99"/>
    <w:rsid w:val="00411F46"/>
    <w:rsid w:val="00412E04"/>
    <w:rsid w:val="00416782"/>
    <w:rsid w:val="0041692B"/>
    <w:rsid w:val="00416B94"/>
    <w:rsid w:val="00417FA2"/>
    <w:rsid w:val="00422704"/>
    <w:rsid w:val="0042300E"/>
    <w:rsid w:val="004232A4"/>
    <w:rsid w:val="00423AAC"/>
    <w:rsid w:val="004246C1"/>
    <w:rsid w:val="0042690E"/>
    <w:rsid w:val="004309CF"/>
    <w:rsid w:val="00432E85"/>
    <w:rsid w:val="0043468F"/>
    <w:rsid w:val="00437308"/>
    <w:rsid w:val="004404DF"/>
    <w:rsid w:val="00442604"/>
    <w:rsid w:val="0044570D"/>
    <w:rsid w:val="00445B64"/>
    <w:rsid w:val="00445DA5"/>
    <w:rsid w:val="00445F41"/>
    <w:rsid w:val="004460BD"/>
    <w:rsid w:val="0044647D"/>
    <w:rsid w:val="00447618"/>
    <w:rsid w:val="00447A12"/>
    <w:rsid w:val="00447C7E"/>
    <w:rsid w:val="004515A2"/>
    <w:rsid w:val="00451844"/>
    <w:rsid w:val="0045248A"/>
    <w:rsid w:val="00452704"/>
    <w:rsid w:val="004540EE"/>
    <w:rsid w:val="00461099"/>
    <w:rsid w:val="00461381"/>
    <w:rsid w:val="0046181F"/>
    <w:rsid w:val="00461F41"/>
    <w:rsid w:val="004630A7"/>
    <w:rsid w:val="004656CB"/>
    <w:rsid w:val="00471716"/>
    <w:rsid w:val="00474592"/>
    <w:rsid w:val="0047543A"/>
    <w:rsid w:val="004759CA"/>
    <w:rsid w:val="00480F19"/>
    <w:rsid w:val="00485128"/>
    <w:rsid w:val="00486D95"/>
    <w:rsid w:val="00486FF7"/>
    <w:rsid w:val="00490B90"/>
    <w:rsid w:val="004917C6"/>
    <w:rsid w:val="00491805"/>
    <w:rsid w:val="00492290"/>
    <w:rsid w:val="00494151"/>
    <w:rsid w:val="00495F1E"/>
    <w:rsid w:val="004A6FD5"/>
    <w:rsid w:val="004A7A7A"/>
    <w:rsid w:val="004B0EB7"/>
    <w:rsid w:val="004B0EDA"/>
    <w:rsid w:val="004B3279"/>
    <w:rsid w:val="004B370F"/>
    <w:rsid w:val="004B54B5"/>
    <w:rsid w:val="004B5ACF"/>
    <w:rsid w:val="004B60F9"/>
    <w:rsid w:val="004B7FE8"/>
    <w:rsid w:val="004C10BC"/>
    <w:rsid w:val="004C27BB"/>
    <w:rsid w:val="004C27D1"/>
    <w:rsid w:val="004C3A72"/>
    <w:rsid w:val="004C3B01"/>
    <w:rsid w:val="004C422B"/>
    <w:rsid w:val="004C46F8"/>
    <w:rsid w:val="004C5A95"/>
    <w:rsid w:val="004C60E7"/>
    <w:rsid w:val="004C624A"/>
    <w:rsid w:val="004C62D1"/>
    <w:rsid w:val="004D05B1"/>
    <w:rsid w:val="004D27D7"/>
    <w:rsid w:val="004D56DD"/>
    <w:rsid w:val="004D6AE0"/>
    <w:rsid w:val="004D7DF1"/>
    <w:rsid w:val="004E5C52"/>
    <w:rsid w:val="004E75DD"/>
    <w:rsid w:val="004F3F70"/>
    <w:rsid w:val="004F4B5D"/>
    <w:rsid w:val="004F5728"/>
    <w:rsid w:val="00504EB0"/>
    <w:rsid w:val="0051061F"/>
    <w:rsid w:val="00512919"/>
    <w:rsid w:val="00515606"/>
    <w:rsid w:val="00515C56"/>
    <w:rsid w:val="00516EDD"/>
    <w:rsid w:val="00516F48"/>
    <w:rsid w:val="00517B78"/>
    <w:rsid w:val="00522939"/>
    <w:rsid w:val="00523469"/>
    <w:rsid w:val="005245D2"/>
    <w:rsid w:val="0052522C"/>
    <w:rsid w:val="00526012"/>
    <w:rsid w:val="00532730"/>
    <w:rsid w:val="0053288B"/>
    <w:rsid w:val="00542258"/>
    <w:rsid w:val="005452C1"/>
    <w:rsid w:val="005470F2"/>
    <w:rsid w:val="00547667"/>
    <w:rsid w:val="005479FF"/>
    <w:rsid w:val="00552474"/>
    <w:rsid w:val="005553A0"/>
    <w:rsid w:val="00555463"/>
    <w:rsid w:val="0055736B"/>
    <w:rsid w:val="005614FA"/>
    <w:rsid w:val="00562901"/>
    <w:rsid w:val="00562F03"/>
    <w:rsid w:val="00565309"/>
    <w:rsid w:val="00565D1C"/>
    <w:rsid w:val="00567795"/>
    <w:rsid w:val="00567B24"/>
    <w:rsid w:val="00580B12"/>
    <w:rsid w:val="00581058"/>
    <w:rsid w:val="00581E0B"/>
    <w:rsid w:val="0058234A"/>
    <w:rsid w:val="00583FCE"/>
    <w:rsid w:val="00584EBF"/>
    <w:rsid w:val="005855CD"/>
    <w:rsid w:val="00586060"/>
    <w:rsid w:val="005909B2"/>
    <w:rsid w:val="00591838"/>
    <w:rsid w:val="005922F8"/>
    <w:rsid w:val="00592F8F"/>
    <w:rsid w:val="00593E04"/>
    <w:rsid w:val="00596889"/>
    <w:rsid w:val="005A1B2A"/>
    <w:rsid w:val="005A223E"/>
    <w:rsid w:val="005A24FB"/>
    <w:rsid w:val="005A5EF3"/>
    <w:rsid w:val="005A7EFC"/>
    <w:rsid w:val="005B2E10"/>
    <w:rsid w:val="005B642C"/>
    <w:rsid w:val="005B71A1"/>
    <w:rsid w:val="005B7589"/>
    <w:rsid w:val="005B7F4B"/>
    <w:rsid w:val="005C011C"/>
    <w:rsid w:val="005C127A"/>
    <w:rsid w:val="005C20D3"/>
    <w:rsid w:val="005C21E0"/>
    <w:rsid w:val="005C2730"/>
    <w:rsid w:val="005C4872"/>
    <w:rsid w:val="005C4E40"/>
    <w:rsid w:val="005C4F74"/>
    <w:rsid w:val="005C5F13"/>
    <w:rsid w:val="005C7EA4"/>
    <w:rsid w:val="005D2081"/>
    <w:rsid w:val="005E2EE8"/>
    <w:rsid w:val="005E34F5"/>
    <w:rsid w:val="005E3DB3"/>
    <w:rsid w:val="005E5ABF"/>
    <w:rsid w:val="005E5D57"/>
    <w:rsid w:val="005E6B26"/>
    <w:rsid w:val="005F18E7"/>
    <w:rsid w:val="005F2456"/>
    <w:rsid w:val="005F4621"/>
    <w:rsid w:val="005F4BCA"/>
    <w:rsid w:val="005F61C5"/>
    <w:rsid w:val="005F620B"/>
    <w:rsid w:val="005F68FA"/>
    <w:rsid w:val="005F6B68"/>
    <w:rsid w:val="005F70F7"/>
    <w:rsid w:val="006001DD"/>
    <w:rsid w:val="00600223"/>
    <w:rsid w:val="00600BC0"/>
    <w:rsid w:val="006040B7"/>
    <w:rsid w:val="0060508F"/>
    <w:rsid w:val="006063FA"/>
    <w:rsid w:val="00606820"/>
    <w:rsid w:val="00607A65"/>
    <w:rsid w:val="00610CBD"/>
    <w:rsid w:val="006116A7"/>
    <w:rsid w:val="006134F0"/>
    <w:rsid w:val="006138CE"/>
    <w:rsid w:val="00614D4F"/>
    <w:rsid w:val="00614EDB"/>
    <w:rsid w:val="00615176"/>
    <w:rsid w:val="0061618F"/>
    <w:rsid w:val="00620364"/>
    <w:rsid w:val="006206EF"/>
    <w:rsid w:val="006227A9"/>
    <w:rsid w:val="00623607"/>
    <w:rsid w:val="00624C75"/>
    <w:rsid w:val="006257DA"/>
    <w:rsid w:val="00625A77"/>
    <w:rsid w:val="006338AE"/>
    <w:rsid w:val="00634334"/>
    <w:rsid w:val="0063721F"/>
    <w:rsid w:val="00641EDF"/>
    <w:rsid w:val="006435A4"/>
    <w:rsid w:val="00643766"/>
    <w:rsid w:val="00644F4A"/>
    <w:rsid w:val="00646BFA"/>
    <w:rsid w:val="006477E7"/>
    <w:rsid w:val="006512F3"/>
    <w:rsid w:val="00652021"/>
    <w:rsid w:val="006627A8"/>
    <w:rsid w:val="00662D59"/>
    <w:rsid w:val="00667167"/>
    <w:rsid w:val="006717D4"/>
    <w:rsid w:val="00672562"/>
    <w:rsid w:val="0067494F"/>
    <w:rsid w:val="00675C98"/>
    <w:rsid w:val="00676BE8"/>
    <w:rsid w:val="00681426"/>
    <w:rsid w:val="006814DF"/>
    <w:rsid w:val="00682D77"/>
    <w:rsid w:val="006835CD"/>
    <w:rsid w:val="0068369B"/>
    <w:rsid w:val="0068433B"/>
    <w:rsid w:val="00686A5D"/>
    <w:rsid w:val="00690135"/>
    <w:rsid w:val="00691183"/>
    <w:rsid w:val="00695EAD"/>
    <w:rsid w:val="006A04BE"/>
    <w:rsid w:val="006A1643"/>
    <w:rsid w:val="006A1A01"/>
    <w:rsid w:val="006A279A"/>
    <w:rsid w:val="006A39E4"/>
    <w:rsid w:val="006A52E9"/>
    <w:rsid w:val="006B022D"/>
    <w:rsid w:val="006B483B"/>
    <w:rsid w:val="006B4B5D"/>
    <w:rsid w:val="006B4F44"/>
    <w:rsid w:val="006B55FD"/>
    <w:rsid w:val="006B5AC9"/>
    <w:rsid w:val="006B6B0A"/>
    <w:rsid w:val="006D0A74"/>
    <w:rsid w:val="006D1D69"/>
    <w:rsid w:val="006D4ADC"/>
    <w:rsid w:val="006D5F12"/>
    <w:rsid w:val="006E276F"/>
    <w:rsid w:val="006E3630"/>
    <w:rsid w:val="006E3888"/>
    <w:rsid w:val="006E3C6D"/>
    <w:rsid w:val="006E569D"/>
    <w:rsid w:val="006E5834"/>
    <w:rsid w:val="006E60DF"/>
    <w:rsid w:val="006E7C47"/>
    <w:rsid w:val="007016FC"/>
    <w:rsid w:val="0070270F"/>
    <w:rsid w:val="00703FEC"/>
    <w:rsid w:val="007040E9"/>
    <w:rsid w:val="007060A6"/>
    <w:rsid w:val="007064F5"/>
    <w:rsid w:val="00707AD6"/>
    <w:rsid w:val="00711B3A"/>
    <w:rsid w:val="00713DC7"/>
    <w:rsid w:val="0071472C"/>
    <w:rsid w:val="00715EDC"/>
    <w:rsid w:val="0071717B"/>
    <w:rsid w:val="00717A7A"/>
    <w:rsid w:val="0072175D"/>
    <w:rsid w:val="00721965"/>
    <w:rsid w:val="00722CF8"/>
    <w:rsid w:val="00724BE5"/>
    <w:rsid w:val="007256A8"/>
    <w:rsid w:val="0072589C"/>
    <w:rsid w:val="007277DD"/>
    <w:rsid w:val="00727C37"/>
    <w:rsid w:val="007321BB"/>
    <w:rsid w:val="007323DF"/>
    <w:rsid w:val="00733821"/>
    <w:rsid w:val="00733BDE"/>
    <w:rsid w:val="0073411F"/>
    <w:rsid w:val="0073557B"/>
    <w:rsid w:val="00735775"/>
    <w:rsid w:val="00737391"/>
    <w:rsid w:val="00742175"/>
    <w:rsid w:val="00744CE8"/>
    <w:rsid w:val="0075098E"/>
    <w:rsid w:val="00752689"/>
    <w:rsid w:val="00753B33"/>
    <w:rsid w:val="007544BB"/>
    <w:rsid w:val="00757CC5"/>
    <w:rsid w:val="007627AC"/>
    <w:rsid w:val="00763314"/>
    <w:rsid w:val="00763EDB"/>
    <w:rsid w:val="0076566E"/>
    <w:rsid w:val="00767084"/>
    <w:rsid w:val="0076756C"/>
    <w:rsid w:val="00772AFB"/>
    <w:rsid w:val="00773FFC"/>
    <w:rsid w:val="00774E84"/>
    <w:rsid w:val="007765F5"/>
    <w:rsid w:val="0078027C"/>
    <w:rsid w:val="007837A5"/>
    <w:rsid w:val="00785163"/>
    <w:rsid w:val="00786101"/>
    <w:rsid w:val="00786121"/>
    <w:rsid w:val="00786A29"/>
    <w:rsid w:val="00790F2B"/>
    <w:rsid w:val="00793DB0"/>
    <w:rsid w:val="00794126"/>
    <w:rsid w:val="0079656D"/>
    <w:rsid w:val="00796FEC"/>
    <w:rsid w:val="007A0623"/>
    <w:rsid w:val="007A26C6"/>
    <w:rsid w:val="007A3DBB"/>
    <w:rsid w:val="007A554B"/>
    <w:rsid w:val="007A61EF"/>
    <w:rsid w:val="007A77D1"/>
    <w:rsid w:val="007B268B"/>
    <w:rsid w:val="007B3DC8"/>
    <w:rsid w:val="007B7459"/>
    <w:rsid w:val="007C0235"/>
    <w:rsid w:val="007C06D9"/>
    <w:rsid w:val="007C4697"/>
    <w:rsid w:val="007C6AE2"/>
    <w:rsid w:val="007D1C8A"/>
    <w:rsid w:val="007D1CBF"/>
    <w:rsid w:val="007E0DCA"/>
    <w:rsid w:val="007E0FF4"/>
    <w:rsid w:val="007E19E3"/>
    <w:rsid w:val="007E271C"/>
    <w:rsid w:val="007E2905"/>
    <w:rsid w:val="007E2B69"/>
    <w:rsid w:val="007E46B8"/>
    <w:rsid w:val="007E5092"/>
    <w:rsid w:val="007E7EEC"/>
    <w:rsid w:val="007F0710"/>
    <w:rsid w:val="007F22CC"/>
    <w:rsid w:val="007F3889"/>
    <w:rsid w:val="007F7263"/>
    <w:rsid w:val="00802499"/>
    <w:rsid w:val="00802F17"/>
    <w:rsid w:val="00810E4E"/>
    <w:rsid w:val="008111C2"/>
    <w:rsid w:val="0081399E"/>
    <w:rsid w:val="00815EA1"/>
    <w:rsid w:val="0081675A"/>
    <w:rsid w:val="00816BE8"/>
    <w:rsid w:val="00817901"/>
    <w:rsid w:val="00825B70"/>
    <w:rsid w:val="00826A22"/>
    <w:rsid w:val="00832DAE"/>
    <w:rsid w:val="0083390E"/>
    <w:rsid w:val="008406C9"/>
    <w:rsid w:val="00843C4B"/>
    <w:rsid w:val="0084523A"/>
    <w:rsid w:val="00845983"/>
    <w:rsid w:val="00846C47"/>
    <w:rsid w:val="00850FF8"/>
    <w:rsid w:val="00852F25"/>
    <w:rsid w:val="00854C8F"/>
    <w:rsid w:val="00854EB8"/>
    <w:rsid w:val="00856A18"/>
    <w:rsid w:val="00857073"/>
    <w:rsid w:val="0086231B"/>
    <w:rsid w:val="00866636"/>
    <w:rsid w:val="00867CE7"/>
    <w:rsid w:val="00870434"/>
    <w:rsid w:val="00870A24"/>
    <w:rsid w:val="00870F3E"/>
    <w:rsid w:val="00873924"/>
    <w:rsid w:val="00874229"/>
    <w:rsid w:val="00877D27"/>
    <w:rsid w:val="008802AC"/>
    <w:rsid w:val="00880F8D"/>
    <w:rsid w:val="008826B9"/>
    <w:rsid w:val="00883836"/>
    <w:rsid w:val="00885A8B"/>
    <w:rsid w:val="008868A3"/>
    <w:rsid w:val="00886CDB"/>
    <w:rsid w:val="008878EC"/>
    <w:rsid w:val="00890958"/>
    <w:rsid w:val="0089207C"/>
    <w:rsid w:val="00894540"/>
    <w:rsid w:val="00895F13"/>
    <w:rsid w:val="008973C0"/>
    <w:rsid w:val="00897F67"/>
    <w:rsid w:val="008A618D"/>
    <w:rsid w:val="008A6A8B"/>
    <w:rsid w:val="008A725F"/>
    <w:rsid w:val="008A7333"/>
    <w:rsid w:val="008A751B"/>
    <w:rsid w:val="008A7772"/>
    <w:rsid w:val="008B0B1B"/>
    <w:rsid w:val="008B1078"/>
    <w:rsid w:val="008B40E3"/>
    <w:rsid w:val="008B4672"/>
    <w:rsid w:val="008B4CE6"/>
    <w:rsid w:val="008B6A0B"/>
    <w:rsid w:val="008B78AB"/>
    <w:rsid w:val="008B7ACA"/>
    <w:rsid w:val="008C11F3"/>
    <w:rsid w:val="008C1378"/>
    <w:rsid w:val="008C3787"/>
    <w:rsid w:val="008C5CED"/>
    <w:rsid w:val="008D08FA"/>
    <w:rsid w:val="008D47CC"/>
    <w:rsid w:val="008D4D2F"/>
    <w:rsid w:val="008D558C"/>
    <w:rsid w:val="008D5AD2"/>
    <w:rsid w:val="008D7CEA"/>
    <w:rsid w:val="008E16A9"/>
    <w:rsid w:val="008E45A9"/>
    <w:rsid w:val="008E5474"/>
    <w:rsid w:val="008F04AC"/>
    <w:rsid w:val="008F0DFA"/>
    <w:rsid w:val="008F644F"/>
    <w:rsid w:val="0090110E"/>
    <w:rsid w:val="00902256"/>
    <w:rsid w:val="009033BE"/>
    <w:rsid w:val="009075A8"/>
    <w:rsid w:val="009128C6"/>
    <w:rsid w:val="00912939"/>
    <w:rsid w:val="00912E92"/>
    <w:rsid w:val="00913629"/>
    <w:rsid w:val="009141CE"/>
    <w:rsid w:val="00915000"/>
    <w:rsid w:val="00920219"/>
    <w:rsid w:val="00920ACF"/>
    <w:rsid w:val="009247A6"/>
    <w:rsid w:val="00924BD0"/>
    <w:rsid w:val="00924CBB"/>
    <w:rsid w:val="00925521"/>
    <w:rsid w:val="00926C11"/>
    <w:rsid w:val="009306B6"/>
    <w:rsid w:val="00930893"/>
    <w:rsid w:val="00930FFE"/>
    <w:rsid w:val="0093200B"/>
    <w:rsid w:val="00932306"/>
    <w:rsid w:val="00933420"/>
    <w:rsid w:val="00933F05"/>
    <w:rsid w:val="009351EA"/>
    <w:rsid w:val="00935BA8"/>
    <w:rsid w:val="00937F0B"/>
    <w:rsid w:val="009412B1"/>
    <w:rsid w:val="0094174E"/>
    <w:rsid w:val="009417C9"/>
    <w:rsid w:val="00941E0A"/>
    <w:rsid w:val="009423B7"/>
    <w:rsid w:val="00944A5E"/>
    <w:rsid w:val="00944AB5"/>
    <w:rsid w:val="0094629D"/>
    <w:rsid w:val="00946A8A"/>
    <w:rsid w:val="00946FCC"/>
    <w:rsid w:val="00951123"/>
    <w:rsid w:val="00953AE1"/>
    <w:rsid w:val="00954609"/>
    <w:rsid w:val="009565A7"/>
    <w:rsid w:val="00957818"/>
    <w:rsid w:val="009601D4"/>
    <w:rsid w:val="00961BA2"/>
    <w:rsid w:val="0096722A"/>
    <w:rsid w:val="0096732A"/>
    <w:rsid w:val="00967356"/>
    <w:rsid w:val="00967EF4"/>
    <w:rsid w:val="00970424"/>
    <w:rsid w:val="00975AD2"/>
    <w:rsid w:val="00980969"/>
    <w:rsid w:val="0098137D"/>
    <w:rsid w:val="009813DE"/>
    <w:rsid w:val="00981B73"/>
    <w:rsid w:val="00982E7A"/>
    <w:rsid w:val="00983CE2"/>
    <w:rsid w:val="00986725"/>
    <w:rsid w:val="00991BFF"/>
    <w:rsid w:val="00994B6C"/>
    <w:rsid w:val="00996164"/>
    <w:rsid w:val="00996A0C"/>
    <w:rsid w:val="009A18A5"/>
    <w:rsid w:val="009A5C74"/>
    <w:rsid w:val="009A69F6"/>
    <w:rsid w:val="009A7F78"/>
    <w:rsid w:val="009B2AB4"/>
    <w:rsid w:val="009B398E"/>
    <w:rsid w:val="009B5306"/>
    <w:rsid w:val="009B6604"/>
    <w:rsid w:val="009C0A04"/>
    <w:rsid w:val="009C0AD5"/>
    <w:rsid w:val="009C0D1D"/>
    <w:rsid w:val="009C1435"/>
    <w:rsid w:val="009C3A98"/>
    <w:rsid w:val="009C529E"/>
    <w:rsid w:val="009C5C5B"/>
    <w:rsid w:val="009C7A6D"/>
    <w:rsid w:val="009D3F3D"/>
    <w:rsid w:val="009D4398"/>
    <w:rsid w:val="009D4A07"/>
    <w:rsid w:val="009D568A"/>
    <w:rsid w:val="009D6654"/>
    <w:rsid w:val="009E1057"/>
    <w:rsid w:val="009E3511"/>
    <w:rsid w:val="009E3FCB"/>
    <w:rsid w:val="009E42BD"/>
    <w:rsid w:val="009E4975"/>
    <w:rsid w:val="009E4ECB"/>
    <w:rsid w:val="009E6CD2"/>
    <w:rsid w:val="009F0AB1"/>
    <w:rsid w:val="009F189B"/>
    <w:rsid w:val="009F319B"/>
    <w:rsid w:val="009F380E"/>
    <w:rsid w:val="009F51B7"/>
    <w:rsid w:val="009F6058"/>
    <w:rsid w:val="009F7510"/>
    <w:rsid w:val="00A01276"/>
    <w:rsid w:val="00A01CA4"/>
    <w:rsid w:val="00A01EB7"/>
    <w:rsid w:val="00A04068"/>
    <w:rsid w:val="00A06A60"/>
    <w:rsid w:val="00A07848"/>
    <w:rsid w:val="00A07B08"/>
    <w:rsid w:val="00A07F33"/>
    <w:rsid w:val="00A123F6"/>
    <w:rsid w:val="00A14A3D"/>
    <w:rsid w:val="00A152CF"/>
    <w:rsid w:val="00A15DA2"/>
    <w:rsid w:val="00A16AAE"/>
    <w:rsid w:val="00A216D6"/>
    <w:rsid w:val="00A24E7A"/>
    <w:rsid w:val="00A25C3A"/>
    <w:rsid w:val="00A26EC8"/>
    <w:rsid w:val="00A30548"/>
    <w:rsid w:val="00A30E60"/>
    <w:rsid w:val="00A32567"/>
    <w:rsid w:val="00A328E4"/>
    <w:rsid w:val="00A34867"/>
    <w:rsid w:val="00A356FA"/>
    <w:rsid w:val="00A36215"/>
    <w:rsid w:val="00A40D8E"/>
    <w:rsid w:val="00A4372D"/>
    <w:rsid w:val="00A4454D"/>
    <w:rsid w:val="00A45CC3"/>
    <w:rsid w:val="00A46A6E"/>
    <w:rsid w:val="00A47A2A"/>
    <w:rsid w:val="00A51248"/>
    <w:rsid w:val="00A53F2B"/>
    <w:rsid w:val="00A540AF"/>
    <w:rsid w:val="00A56A8D"/>
    <w:rsid w:val="00A57773"/>
    <w:rsid w:val="00A6064C"/>
    <w:rsid w:val="00A60FD3"/>
    <w:rsid w:val="00A616EB"/>
    <w:rsid w:val="00A62AF0"/>
    <w:rsid w:val="00A64DFA"/>
    <w:rsid w:val="00A650B5"/>
    <w:rsid w:val="00A6562E"/>
    <w:rsid w:val="00A671E4"/>
    <w:rsid w:val="00A67696"/>
    <w:rsid w:val="00A714EE"/>
    <w:rsid w:val="00A71D51"/>
    <w:rsid w:val="00A74560"/>
    <w:rsid w:val="00A766E7"/>
    <w:rsid w:val="00A77AD1"/>
    <w:rsid w:val="00A80312"/>
    <w:rsid w:val="00A82AA7"/>
    <w:rsid w:val="00A84607"/>
    <w:rsid w:val="00A854D1"/>
    <w:rsid w:val="00A85ABA"/>
    <w:rsid w:val="00A87277"/>
    <w:rsid w:val="00A96B1A"/>
    <w:rsid w:val="00A96F7B"/>
    <w:rsid w:val="00AA16DB"/>
    <w:rsid w:val="00AA249F"/>
    <w:rsid w:val="00AA6D41"/>
    <w:rsid w:val="00AA70CF"/>
    <w:rsid w:val="00AB3113"/>
    <w:rsid w:val="00AB3AC2"/>
    <w:rsid w:val="00AC0ABE"/>
    <w:rsid w:val="00AC2932"/>
    <w:rsid w:val="00AC3FC1"/>
    <w:rsid w:val="00AC4EB5"/>
    <w:rsid w:val="00AD00B0"/>
    <w:rsid w:val="00AD095D"/>
    <w:rsid w:val="00AD0C64"/>
    <w:rsid w:val="00AD1D18"/>
    <w:rsid w:val="00AD6493"/>
    <w:rsid w:val="00AE0988"/>
    <w:rsid w:val="00AE114D"/>
    <w:rsid w:val="00AE1E2E"/>
    <w:rsid w:val="00AE595F"/>
    <w:rsid w:val="00AE74F4"/>
    <w:rsid w:val="00AE765E"/>
    <w:rsid w:val="00AF0AB8"/>
    <w:rsid w:val="00AF150C"/>
    <w:rsid w:val="00AF1C4C"/>
    <w:rsid w:val="00AF212E"/>
    <w:rsid w:val="00AF21F7"/>
    <w:rsid w:val="00AF3128"/>
    <w:rsid w:val="00AF44A1"/>
    <w:rsid w:val="00AF6001"/>
    <w:rsid w:val="00AF7C8C"/>
    <w:rsid w:val="00AF7DC9"/>
    <w:rsid w:val="00B01341"/>
    <w:rsid w:val="00B01C7A"/>
    <w:rsid w:val="00B02C40"/>
    <w:rsid w:val="00B03768"/>
    <w:rsid w:val="00B03F70"/>
    <w:rsid w:val="00B04B66"/>
    <w:rsid w:val="00B07C36"/>
    <w:rsid w:val="00B10782"/>
    <w:rsid w:val="00B117B2"/>
    <w:rsid w:val="00B11C1A"/>
    <w:rsid w:val="00B12D91"/>
    <w:rsid w:val="00B14609"/>
    <w:rsid w:val="00B214CD"/>
    <w:rsid w:val="00B2162E"/>
    <w:rsid w:val="00B218AE"/>
    <w:rsid w:val="00B227E0"/>
    <w:rsid w:val="00B236D9"/>
    <w:rsid w:val="00B23E88"/>
    <w:rsid w:val="00B24C4F"/>
    <w:rsid w:val="00B3130B"/>
    <w:rsid w:val="00B3130D"/>
    <w:rsid w:val="00B403F7"/>
    <w:rsid w:val="00B41958"/>
    <w:rsid w:val="00B448BB"/>
    <w:rsid w:val="00B50D69"/>
    <w:rsid w:val="00B51EA6"/>
    <w:rsid w:val="00B5595E"/>
    <w:rsid w:val="00B60098"/>
    <w:rsid w:val="00B61258"/>
    <w:rsid w:val="00B61801"/>
    <w:rsid w:val="00B6598D"/>
    <w:rsid w:val="00B71EC2"/>
    <w:rsid w:val="00B745C9"/>
    <w:rsid w:val="00B75291"/>
    <w:rsid w:val="00B8013F"/>
    <w:rsid w:val="00B8081A"/>
    <w:rsid w:val="00B80ACF"/>
    <w:rsid w:val="00B80C42"/>
    <w:rsid w:val="00B83FBB"/>
    <w:rsid w:val="00B87B56"/>
    <w:rsid w:val="00B87D57"/>
    <w:rsid w:val="00B91F82"/>
    <w:rsid w:val="00B9265B"/>
    <w:rsid w:val="00B93952"/>
    <w:rsid w:val="00B95EAB"/>
    <w:rsid w:val="00BA23E8"/>
    <w:rsid w:val="00BA623D"/>
    <w:rsid w:val="00BA691F"/>
    <w:rsid w:val="00BB20F8"/>
    <w:rsid w:val="00BC0A96"/>
    <w:rsid w:val="00BC3413"/>
    <w:rsid w:val="00BC7A47"/>
    <w:rsid w:val="00BD0772"/>
    <w:rsid w:val="00BD6071"/>
    <w:rsid w:val="00BD7901"/>
    <w:rsid w:val="00BE1E13"/>
    <w:rsid w:val="00BE243B"/>
    <w:rsid w:val="00BE368E"/>
    <w:rsid w:val="00BE393B"/>
    <w:rsid w:val="00BE3FFD"/>
    <w:rsid w:val="00BE734F"/>
    <w:rsid w:val="00BF2B00"/>
    <w:rsid w:val="00BF509D"/>
    <w:rsid w:val="00BF6A7C"/>
    <w:rsid w:val="00BF6BEE"/>
    <w:rsid w:val="00BF7D1D"/>
    <w:rsid w:val="00C00459"/>
    <w:rsid w:val="00C010B8"/>
    <w:rsid w:val="00C020B2"/>
    <w:rsid w:val="00C07EDA"/>
    <w:rsid w:val="00C1104B"/>
    <w:rsid w:val="00C12B13"/>
    <w:rsid w:val="00C131DF"/>
    <w:rsid w:val="00C17ADC"/>
    <w:rsid w:val="00C17B54"/>
    <w:rsid w:val="00C17C30"/>
    <w:rsid w:val="00C205A0"/>
    <w:rsid w:val="00C22136"/>
    <w:rsid w:val="00C23B09"/>
    <w:rsid w:val="00C271AB"/>
    <w:rsid w:val="00C32917"/>
    <w:rsid w:val="00C41851"/>
    <w:rsid w:val="00C42B2D"/>
    <w:rsid w:val="00C46091"/>
    <w:rsid w:val="00C61C5E"/>
    <w:rsid w:val="00C6292D"/>
    <w:rsid w:val="00C62C50"/>
    <w:rsid w:val="00C70260"/>
    <w:rsid w:val="00C72E98"/>
    <w:rsid w:val="00C754C2"/>
    <w:rsid w:val="00C76013"/>
    <w:rsid w:val="00C77170"/>
    <w:rsid w:val="00C7798E"/>
    <w:rsid w:val="00C806C5"/>
    <w:rsid w:val="00C83A3A"/>
    <w:rsid w:val="00C842E8"/>
    <w:rsid w:val="00C84790"/>
    <w:rsid w:val="00C850B0"/>
    <w:rsid w:val="00C8542D"/>
    <w:rsid w:val="00C86EA0"/>
    <w:rsid w:val="00C87F82"/>
    <w:rsid w:val="00C91B4C"/>
    <w:rsid w:val="00C94724"/>
    <w:rsid w:val="00C96D86"/>
    <w:rsid w:val="00CA3635"/>
    <w:rsid w:val="00CA4506"/>
    <w:rsid w:val="00CA5442"/>
    <w:rsid w:val="00CB118D"/>
    <w:rsid w:val="00CB2A12"/>
    <w:rsid w:val="00CB5178"/>
    <w:rsid w:val="00CB74F0"/>
    <w:rsid w:val="00CB798C"/>
    <w:rsid w:val="00CB7AA9"/>
    <w:rsid w:val="00CB7D2B"/>
    <w:rsid w:val="00CC21F2"/>
    <w:rsid w:val="00CC2A45"/>
    <w:rsid w:val="00CC74F5"/>
    <w:rsid w:val="00CD2CD1"/>
    <w:rsid w:val="00CD5F63"/>
    <w:rsid w:val="00CD622A"/>
    <w:rsid w:val="00CE01AA"/>
    <w:rsid w:val="00CE058F"/>
    <w:rsid w:val="00CE2340"/>
    <w:rsid w:val="00CE5576"/>
    <w:rsid w:val="00CE6350"/>
    <w:rsid w:val="00CE771B"/>
    <w:rsid w:val="00CE7D70"/>
    <w:rsid w:val="00CF016E"/>
    <w:rsid w:val="00CF4520"/>
    <w:rsid w:val="00CF4BB5"/>
    <w:rsid w:val="00CF6B46"/>
    <w:rsid w:val="00CF7B60"/>
    <w:rsid w:val="00D040AA"/>
    <w:rsid w:val="00D042F0"/>
    <w:rsid w:val="00D0694C"/>
    <w:rsid w:val="00D06C73"/>
    <w:rsid w:val="00D06D97"/>
    <w:rsid w:val="00D072BF"/>
    <w:rsid w:val="00D1120A"/>
    <w:rsid w:val="00D1406D"/>
    <w:rsid w:val="00D14498"/>
    <w:rsid w:val="00D14DCB"/>
    <w:rsid w:val="00D16A03"/>
    <w:rsid w:val="00D201E7"/>
    <w:rsid w:val="00D20BAA"/>
    <w:rsid w:val="00D20DAD"/>
    <w:rsid w:val="00D21F21"/>
    <w:rsid w:val="00D22092"/>
    <w:rsid w:val="00D2267E"/>
    <w:rsid w:val="00D23F7A"/>
    <w:rsid w:val="00D2419E"/>
    <w:rsid w:val="00D2496D"/>
    <w:rsid w:val="00D3056B"/>
    <w:rsid w:val="00D30C3C"/>
    <w:rsid w:val="00D32576"/>
    <w:rsid w:val="00D3472D"/>
    <w:rsid w:val="00D347A6"/>
    <w:rsid w:val="00D36F32"/>
    <w:rsid w:val="00D37EDA"/>
    <w:rsid w:val="00D4039A"/>
    <w:rsid w:val="00D41667"/>
    <w:rsid w:val="00D43EC3"/>
    <w:rsid w:val="00D44D34"/>
    <w:rsid w:val="00D467A5"/>
    <w:rsid w:val="00D46EE6"/>
    <w:rsid w:val="00D51530"/>
    <w:rsid w:val="00D52742"/>
    <w:rsid w:val="00D5401F"/>
    <w:rsid w:val="00D544D5"/>
    <w:rsid w:val="00D54CA8"/>
    <w:rsid w:val="00D55E27"/>
    <w:rsid w:val="00D6010A"/>
    <w:rsid w:val="00D61908"/>
    <w:rsid w:val="00D62352"/>
    <w:rsid w:val="00D62504"/>
    <w:rsid w:val="00D62F7A"/>
    <w:rsid w:val="00D62F87"/>
    <w:rsid w:val="00D63ACA"/>
    <w:rsid w:val="00D6455A"/>
    <w:rsid w:val="00D6472A"/>
    <w:rsid w:val="00D66249"/>
    <w:rsid w:val="00D66EF1"/>
    <w:rsid w:val="00D72422"/>
    <w:rsid w:val="00D745E6"/>
    <w:rsid w:val="00D765A0"/>
    <w:rsid w:val="00D82D3B"/>
    <w:rsid w:val="00D8303D"/>
    <w:rsid w:val="00D8359E"/>
    <w:rsid w:val="00D850DE"/>
    <w:rsid w:val="00D87B5C"/>
    <w:rsid w:val="00D91B75"/>
    <w:rsid w:val="00D9223F"/>
    <w:rsid w:val="00D92F43"/>
    <w:rsid w:val="00D945CD"/>
    <w:rsid w:val="00D960BA"/>
    <w:rsid w:val="00D96CBB"/>
    <w:rsid w:val="00DA229B"/>
    <w:rsid w:val="00DA27A0"/>
    <w:rsid w:val="00DA3B07"/>
    <w:rsid w:val="00DA585C"/>
    <w:rsid w:val="00DB1EAB"/>
    <w:rsid w:val="00DB2C38"/>
    <w:rsid w:val="00DB31A2"/>
    <w:rsid w:val="00DB3B7B"/>
    <w:rsid w:val="00DB50E9"/>
    <w:rsid w:val="00DB6487"/>
    <w:rsid w:val="00DC19C0"/>
    <w:rsid w:val="00DC1BED"/>
    <w:rsid w:val="00DC2437"/>
    <w:rsid w:val="00DC57FC"/>
    <w:rsid w:val="00DD035D"/>
    <w:rsid w:val="00DD2393"/>
    <w:rsid w:val="00DD3909"/>
    <w:rsid w:val="00DD58E4"/>
    <w:rsid w:val="00DD5E21"/>
    <w:rsid w:val="00DD62E6"/>
    <w:rsid w:val="00DE0E63"/>
    <w:rsid w:val="00DE1BC2"/>
    <w:rsid w:val="00DE2555"/>
    <w:rsid w:val="00DE3326"/>
    <w:rsid w:val="00DE4A15"/>
    <w:rsid w:val="00DE704C"/>
    <w:rsid w:val="00DF3EC6"/>
    <w:rsid w:val="00DF4205"/>
    <w:rsid w:val="00DF6474"/>
    <w:rsid w:val="00E03E6C"/>
    <w:rsid w:val="00E05422"/>
    <w:rsid w:val="00E11035"/>
    <w:rsid w:val="00E12078"/>
    <w:rsid w:val="00E1293F"/>
    <w:rsid w:val="00E137F4"/>
    <w:rsid w:val="00E14CCF"/>
    <w:rsid w:val="00E15AF6"/>
    <w:rsid w:val="00E16715"/>
    <w:rsid w:val="00E214C6"/>
    <w:rsid w:val="00E23C67"/>
    <w:rsid w:val="00E25D51"/>
    <w:rsid w:val="00E27253"/>
    <w:rsid w:val="00E278BF"/>
    <w:rsid w:val="00E30C37"/>
    <w:rsid w:val="00E322ED"/>
    <w:rsid w:val="00E339FC"/>
    <w:rsid w:val="00E34888"/>
    <w:rsid w:val="00E35624"/>
    <w:rsid w:val="00E35C04"/>
    <w:rsid w:val="00E42535"/>
    <w:rsid w:val="00E438E3"/>
    <w:rsid w:val="00E443AE"/>
    <w:rsid w:val="00E4444A"/>
    <w:rsid w:val="00E45DCD"/>
    <w:rsid w:val="00E47132"/>
    <w:rsid w:val="00E47F92"/>
    <w:rsid w:val="00E50D36"/>
    <w:rsid w:val="00E525D0"/>
    <w:rsid w:val="00E5361E"/>
    <w:rsid w:val="00E56452"/>
    <w:rsid w:val="00E60C2F"/>
    <w:rsid w:val="00E64CBD"/>
    <w:rsid w:val="00E66144"/>
    <w:rsid w:val="00E67778"/>
    <w:rsid w:val="00E702D4"/>
    <w:rsid w:val="00E7497F"/>
    <w:rsid w:val="00E75FBA"/>
    <w:rsid w:val="00E800DD"/>
    <w:rsid w:val="00E816A5"/>
    <w:rsid w:val="00E81CD1"/>
    <w:rsid w:val="00E83B03"/>
    <w:rsid w:val="00E83CCC"/>
    <w:rsid w:val="00E84B17"/>
    <w:rsid w:val="00E8764D"/>
    <w:rsid w:val="00E91B54"/>
    <w:rsid w:val="00E92887"/>
    <w:rsid w:val="00E93C03"/>
    <w:rsid w:val="00E93EC4"/>
    <w:rsid w:val="00E96B12"/>
    <w:rsid w:val="00E97253"/>
    <w:rsid w:val="00EA33D5"/>
    <w:rsid w:val="00EA7305"/>
    <w:rsid w:val="00EB241B"/>
    <w:rsid w:val="00EB33C5"/>
    <w:rsid w:val="00EB4881"/>
    <w:rsid w:val="00EB6C46"/>
    <w:rsid w:val="00EB6CD0"/>
    <w:rsid w:val="00EB7A86"/>
    <w:rsid w:val="00EC02AF"/>
    <w:rsid w:val="00EC22A0"/>
    <w:rsid w:val="00EC27E5"/>
    <w:rsid w:val="00EC2C9E"/>
    <w:rsid w:val="00EC3562"/>
    <w:rsid w:val="00EC5389"/>
    <w:rsid w:val="00EC64CF"/>
    <w:rsid w:val="00ED0700"/>
    <w:rsid w:val="00ED0DAF"/>
    <w:rsid w:val="00ED0DDE"/>
    <w:rsid w:val="00ED25C5"/>
    <w:rsid w:val="00ED50BB"/>
    <w:rsid w:val="00ED554B"/>
    <w:rsid w:val="00ED584F"/>
    <w:rsid w:val="00ED6505"/>
    <w:rsid w:val="00EE1226"/>
    <w:rsid w:val="00EE1CAE"/>
    <w:rsid w:val="00EE1D75"/>
    <w:rsid w:val="00EE233F"/>
    <w:rsid w:val="00EE424F"/>
    <w:rsid w:val="00EF03C1"/>
    <w:rsid w:val="00EF2D55"/>
    <w:rsid w:val="00EF68F7"/>
    <w:rsid w:val="00EF6F82"/>
    <w:rsid w:val="00F0025B"/>
    <w:rsid w:val="00F00324"/>
    <w:rsid w:val="00F01624"/>
    <w:rsid w:val="00F0418C"/>
    <w:rsid w:val="00F13A0B"/>
    <w:rsid w:val="00F16617"/>
    <w:rsid w:val="00F20547"/>
    <w:rsid w:val="00F259FF"/>
    <w:rsid w:val="00F26FA8"/>
    <w:rsid w:val="00F27D30"/>
    <w:rsid w:val="00F3291D"/>
    <w:rsid w:val="00F344B6"/>
    <w:rsid w:val="00F37E0E"/>
    <w:rsid w:val="00F40C31"/>
    <w:rsid w:val="00F46712"/>
    <w:rsid w:val="00F46980"/>
    <w:rsid w:val="00F46B77"/>
    <w:rsid w:val="00F47958"/>
    <w:rsid w:val="00F518D9"/>
    <w:rsid w:val="00F51CCD"/>
    <w:rsid w:val="00F528AB"/>
    <w:rsid w:val="00F552FF"/>
    <w:rsid w:val="00F56291"/>
    <w:rsid w:val="00F562B3"/>
    <w:rsid w:val="00F5788F"/>
    <w:rsid w:val="00F638CE"/>
    <w:rsid w:val="00F645BD"/>
    <w:rsid w:val="00F64754"/>
    <w:rsid w:val="00F64ABE"/>
    <w:rsid w:val="00F71625"/>
    <w:rsid w:val="00F71BA3"/>
    <w:rsid w:val="00F7525F"/>
    <w:rsid w:val="00F7583F"/>
    <w:rsid w:val="00F76954"/>
    <w:rsid w:val="00F82937"/>
    <w:rsid w:val="00F83E99"/>
    <w:rsid w:val="00F91187"/>
    <w:rsid w:val="00F91635"/>
    <w:rsid w:val="00F93CE7"/>
    <w:rsid w:val="00F94881"/>
    <w:rsid w:val="00FA0A01"/>
    <w:rsid w:val="00FA58C5"/>
    <w:rsid w:val="00FA7FE0"/>
    <w:rsid w:val="00FB31FF"/>
    <w:rsid w:val="00FB5300"/>
    <w:rsid w:val="00FB6C27"/>
    <w:rsid w:val="00FB73FB"/>
    <w:rsid w:val="00FC6BAC"/>
    <w:rsid w:val="00FC6E01"/>
    <w:rsid w:val="00FD2409"/>
    <w:rsid w:val="00FD2E56"/>
    <w:rsid w:val="00FD2F85"/>
    <w:rsid w:val="00FD5B03"/>
    <w:rsid w:val="00FD755B"/>
    <w:rsid w:val="00FD7BCD"/>
    <w:rsid w:val="00FD7CBC"/>
    <w:rsid w:val="00FE0B98"/>
    <w:rsid w:val="00FE0FE8"/>
    <w:rsid w:val="00FE1104"/>
    <w:rsid w:val="00FE3237"/>
    <w:rsid w:val="00FE60FA"/>
    <w:rsid w:val="00FE6529"/>
    <w:rsid w:val="00FF4D07"/>
    <w:rsid w:val="00FF59AC"/>
    <w:rsid w:val="00FF636E"/>
    <w:rsid w:val="00FF6EE7"/>
    <w:rsid w:val="00FF7388"/>
    <w:rsid w:val="00FF7D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B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46BFA"/>
    <w:pPr>
      <w:spacing w:after="0" w:line="240" w:lineRule="auto"/>
      <w:ind w:left="180" w:right="567"/>
      <w:jc w:val="both"/>
    </w:pPr>
    <w:rPr>
      <w:rFonts w:ascii="Comic Sans MS" w:eastAsia="Times New Roman" w:hAnsi="Comic Sans MS" w:cs="Times New Roman"/>
      <w:bCs/>
      <w:i/>
      <w:iCs/>
      <w:color w:val="808080"/>
      <w:sz w:val="16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gib Geahchan</dc:creator>
  <cp:lastModifiedBy>Negib Geahchan</cp:lastModifiedBy>
  <cp:revision>1</cp:revision>
  <dcterms:created xsi:type="dcterms:W3CDTF">2015-04-24T13:46:00Z</dcterms:created>
  <dcterms:modified xsi:type="dcterms:W3CDTF">2015-04-24T13:48:00Z</dcterms:modified>
</cp:coreProperties>
</file>